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1B8" w:rsidRPr="006171B8" w:rsidRDefault="006171B8" w:rsidP="00D46B0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171B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E0E04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6171B8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BE0E04">
        <w:rPr>
          <w:rFonts w:ascii="Times New Roman" w:hAnsi="Times New Roman" w:cs="Times New Roman" w:hint="eastAsia"/>
          <w:b/>
          <w:sz w:val="24"/>
          <w:szCs w:val="24"/>
        </w:rPr>
        <w:t>L</w:t>
      </w:r>
      <w:bookmarkStart w:id="0" w:name="_GoBack"/>
      <w:bookmarkEnd w:id="0"/>
      <w:r w:rsidRPr="006171B8">
        <w:rPr>
          <w:rFonts w:ascii="Times New Roman" w:hAnsi="Times New Roman" w:cs="Times New Roman"/>
          <w:b/>
          <w:sz w:val="24"/>
          <w:szCs w:val="24"/>
        </w:rPr>
        <w:t>egends</w:t>
      </w:r>
    </w:p>
    <w:p w:rsidR="00D46B05" w:rsidRDefault="00D46B05" w:rsidP="00D46B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(A, B) </w:t>
      </w:r>
      <w:r>
        <w:rPr>
          <w:rFonts w:ascii="Times New Roman" w:hAnsi="Times New Roman" w:cs="Times New Roman"/>
          <w:bCs/>
          <w:sz w:val="24"/>
          <w:szCs w:val="24"/>
        </w:rPr>
        <w:t xml:space="preserve">DAAM1-Y652F is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oprecipitate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ith YWHAZ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37FD1" w:rsidRDefault="00137FD1" w:rsidP="00D46B05">
      <w:pPr>
        <w:spacing w:line="360" w:lineRule="auto"/>
      </w:pPr>
    </w:p>
    <w:p w:rsidR="00D46B05" w:rsidRDefault="00D46B05" w:rsidP="00D46B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. The silencing efficiency of YWHAZ</w:t>
      </w:r>
      <w:bookmarkStart w:id="1" w:name="_Hlk69723315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Br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is confirm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>
        <w:rPr>
          <w:rFonts w:ascii="Times New Roman" w:hAnsi="Times New Roman" w:cs="Times New Roman"/>
          <w:sz w:val="24"/>
          <w:szCs w:val="24"/>
        </w:rPr>
        <w:t>and western blotting.</w:t>
      </w:r>
    </w:p>
    <w:p w:rsidR="00D46B05" w:rsidRDefault="00D46B05" w:rsidP="00D46B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YWHAZ significantly </w:t>
      </w:r>
      <w:proofErr w:type="spellStart"/>
      <w:r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YWHAZ</w:t>
      </w:r>
      <w:r>
        <w:rPr>
          <w:rFonts w:ascii="Times New Roman" w:hAnsi="Times New Roman" w:cs="Times New Roman"/>
          <w:sz w:val="24"/>
          <w:szCs w:val="24"/>
        </w:rPr>
        <w:t xml:space="preserve"> mRNA expression in MCF-7 and MDA-MB-231 cells. (B) </w:t>
      </w:r>
      <w:proofErr w:type="spellStart"/>
      <w:r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YWHAZ significantly </w:t>
      </w:r>
      <w:proofErr w:type="spellStart"/>
      <w:r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WHAZ protein expression in MCF-7 and MDA-MB-231 cells.</w:t>
      </w:r>
    </w:p>
    <w:p w:rsidR="00D46B05" w:rsidRDefault="00D46B05" w:rsidP="00D46B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46B05" w:rsidRDefault="00D46B05" w:rsidP="00D46B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3. The silencing of YWHAZ did not change DAAM1 expression.</w:t>
      </w:r>
    </w:p>
    <w:p w:rsidR="00D46B05" w:rsidRDefault="00D46B05" w:rsidP="00D46B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>-YWHAZ did not chang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DAAM1</w:t>
      </w:r>
      <w:r>
        <w:rPr>
          <w:rFonts w:ascii="Times New Roman" w:hAnsi="Times New Roman" w:cs="Times New Roman"/>
          <w:sz w:val="24"/>
          <w:szCs w:val="24"/>
        </w:rPr>
        <w:t xml:space="preserve"> mRNA expression in MCF-7 and MDA-MB-231 cells. (B) </w:t>
      </w:r>
      <w:proofErr w:type="spellStart"/>
      <w:r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>-YWHAZ did not change DAAM1 protein expression in MCF-7 and MDA-MB-231 cells.</w:t>
      </w:r>
    </w:p>
    <w:p w:rsidR="00D46B05" w:rsidRDefault="00D46B05" w:rsidP="00D46B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46B05" w:rsidRDefault="00D46B05" w:rsidP="00D46B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4. The silencing of YWHAZ did not change the </w:t>
      </w:r>
      <w:bookmarkStart w:id="2" w:name="_Hlk75084473"/>
      <w:r>
        <w:rPr>
          <w:rFonts w:ascii="Times New Roman" w:hAnsi="Times New Roman" w:cs="Times New Roman"/>
          <w:sz w:val="24"/>
          <w:szCs w:val="24"/>
        </w:rPr>
        <w:t>intracellular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location of DAAM1. (A) MCF-7. (B) MDA-MB-231.</w:t>
      </w:r>
    </w:p>
    <w:p w:rsidR="00D46B05" w:rsidRDefault="00D46B05" w:rsidP="00D46B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46B05" w:rsidRDefault="00D46B05" w:rsidP="00D46B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5. Relative expression level of miR-613 in mammary epithelial cells (MCF-10A and HBL100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r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(MCF-7 and MDA-MB-231).</w:t>
      </w:r>
    </w:p>
    <w:p w:rsidR="00D46B05" w:rsidRDefault="00D46B05" w:rsidP="00D46B05">
      <w:pPr>
        <w:spacing w:line="360" w:lineRule="auto"/>
      </w:pPr>
    </w:p>
    <w:p w:rsidR="00D46B05" w:rsidRDefault="00D46B05" w:rsidP="00D46B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6. The efficiency of miR-613 overexpressio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Br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is confirm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PC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D46B05" w:rsidRPr="00D46B05" w:rsidRDefault="00D46B05"/>
    <w:sectPr w:rsidR="00D46B05" w:rsidRPr="00D46B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7A65" w:rsidRDefault="00147A65" w:rsidP="006171B8">
      <w:r>
        <w:separator/>
      </w:r>
    </w:p>
  </w:endnote>
  <w:endnote w:type="continuationSeparator" w:id="0">
    <w:p w:rsidR="00147A65" w:rsidRDefault="00147A65" w:rsidP="00617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7A65" w:rsidRDefault="00147A65" w:rsidP="006171B8">
      <w:r>
        <w:separator/>
      </w:r>
    </w:p>
  </w:footnote>
  <w:footnote w:type="continuationSeparator" w:id="0">
    <w:p w:rsidR="00147A65" w:rsidRDefault="00147A65" w:rsidP="006171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3NDU0sTA1Njc1sDBU0lEKTi0uzszPAykwrAUAIORL2SwAAAA="/>
  </w:docVars>
  <w:rsids>
    <w:rsidRoot w:val="000E7D90"/>
    <w:rsid w:val="000E7D90"/>
    <w:rsid w:val="00137FD1"/>
    <w:rsid w:val="00147A65"/>
    <w:rsid w:val="006171B8"/>
    <w:rsid w:val="00BE0E04"/>
    <w:rsid w:val="00CE4744"/>
    <w:rsid w:val="00D4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6B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46B05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6171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171B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17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171B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6B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46B05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6171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171B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17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171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4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</dc:creator>
  <cp:keywords/>
  <dc:description/>
  <cp:lastModifiedBy>ac</cp:lastModifiedBy>
  <cp:revision>5</cp:revision>
  <dcterms:created xsi:type="dcterms:W3CDTF">2021-06-28T11:40:00Z</dcterms:created>
  <dcterms:modified xsi:type="dcterms:W3CDTF">2021-08-06T09:19:00Z</dcterms:modified>
</cp:coreProperties>
</file>